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26E" w:rsidRPr="005A5ADC" w:rsidRDefault="005E026E" w:rsidP="005E026E">
      <w:pPr>
        <w:pStyle w:val="a"/>
        <w:rPr>
          <w:rFonts w:ascii="Times New Roman" w:hAnsi="Times New Roman" w:cs="Times New Roman"/>
          <w:color w:val="auto"/>
          <w:sz w:val="24"/>
          <w:szCs w:val="24"/>
        </w:rPr>
      </w:pPr>
      <w:r w:rsidRPr="005A5ADC">
        <w:rPr>
          <w:rFonts w:ascii="Times New Roman" w:hAnsi="Times New Roman" w:cs="Times New Roman"/>
          <w:b/>
          <w:color w:val="auto"/>
          <w:sz w:val="24"/>
          <w:szCs w:val="24"/>
        </w:rPr>
        <w:t>Supplementary Table S1. Primer used in this study</w:t>
      </w:r>
    </w:p>
    <w:tbl>
      <w:tblPr>
        <w:tblOverlap w:val="never"/>
        <w:tblW w:w="9108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000"/>
        <w:gridCol w:w="1337"/>
        <w:gridCol w:w="6771"/>
      </w:tblGrid>
      <w:tr w:rsidR="005A5ADC" w:rsidRPr="005A5ADC" w:rsidTr="001578B5">
        <w:trPr>
          <w:trHeight w:val="502"/>
        </w:trPr>
        <w:tc>
          <w:tcPr>
            <w:tcW w:w="1000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wordWrap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me</w:t>
            </w:r>
          </w:p>
        </w:tc>
        <w:tc>
          <w:tcPr>
            <w:tcW w:w="1337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wordWrap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rection</w:t>
            </w:r>
          </w:p>
        </w:tc>
        <w:tc>
          <w:tcPr>
            <w:tcW w:w="6771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wordWrap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cleotide sequence (5’ to 3’)</w:t>
            </w: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</w:tr>
      <w:tr w:rsidR="005A5ADC" w:rsidRPr="005A5ADC" w:rsidTr="001578B5">
        <w:trPr>
          <w:trHeight w:val="456"/>
        </w:trPr>
        <w:tc>
          <w:tcPr>
            <w:tcW w:w="1000" w:type="dxa"/>
            <w:vMerge w:val="restar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wordWrap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NA</w:t>
            </w:r>
          </w:p>
        </w:tc>
        <w:tc>
          <w:tcPr>
            <w:tcW w:w="13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wordWrap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NA1_F</w:t>
            </w:r>
          </w:p>
        </w:tc>
        <w:tc>
          <w:tcPr>
            <w:tcW w:w="677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ATACGACTCACTATAGG</w:t>
            </w: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TTCAGGATTGTGGACATCGT</w:t>
            </w: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TTTTAGAGCTAGAAATAGCAAG</w:t>
            </w:r>
          </w:p>
        </w:tc>
      </w:tr>
      <w:tr w:rsidR="005A5ADC" w:rsidRPr="005A5ADC" w:rsidTr="001578B5">
        <w:trPr>
          <w:trHeight w:val="456"/>
        </w:trPr>
        <w:tc>
          <w:tcPr>
            <w:tcW w:w="1000" w:type="dxa"/>
            <w:vMerge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5E026E" w:rsidRPr="005A5ADC" w:rsidRDefault="005E026E" w:rsidP="001578B5">
            <w:pPr>
              <w:pStyle w:val="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wordWrap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NA2_F</w:t>
            </w:r>
          </w:p>
        </w:tc>
        <w:tc>
          <w:tcPr>
            <w:tcW w:w="677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ATACGACTCACTATAGG</w:t>
            </w: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TCCGCGATCGAACGCCTCAA</w:t>
            </w: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TTTTAGAGCTAGAAATAGCAAG</w:t>
            </w:r>
          </w:p>
        </w:tc>
      </w:tr>
      <w:tr w:rsidR="005A5ADC" w:rsidRPr="005A5ADC" w:rsidTr="001578B5">
        <w:trPr>
          <w:trHeight w:val="456"/>
        </w:trPr>
        <w:tc>
          <w:tcPr>
            <w:tcW w:w="1000" w:type="dxa"/>
            <w:vMerge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5E026E" w:rsidRPr="005A5ADC" w:rsidRDefault="005E026E" w:rsidP="001578B5">
            <w:pPr>
              <w:pStyle w:val="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wordWrap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NA3_F</w:t>
            </w:r>
          </w:p>
        </w:tc>
        <w:tc>
          <w:tcPr>
            <w:tcW w:w="677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ATACGACTCACTATAGG</w:t>
            </w: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GACAGAAAATTTGCCGACAT</w:t>
            </w: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TTTTAGAGCTAGAAATAGCAAG</w:t>
            </w:r>
          </w:p>
        </w:tc>
      </w:tr>
      <w:tr w:rsidR="005A5ADC" w:rsidRPr="005A5ADC" w:rsidTr="001578B5">
        <w:trPr>
          <w:trHeight w:val="456"/>
        </w:trPr>
        <w:tc>
          <w:tcPr>
            <w:tcW w:w="1000" w:type="dxa"/>
            <w:vMerge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5E026E" w:rsidRPr="005A5ADC" w:rsidRDefault="005E026E" w:rsidP="001578B5">
            <w:pPr>
              <w:pStyle w:val="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wordWrap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NA_R</w:t>
            </w:r>
          </w:p>
        </w:tc>
        <w:tc>
          <w:tcPr>
            <w:tcW w:w="677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AAAAGCACCGACTCG</w:t>
            </w:r>
          </w:p>
        </w:tc>
      </w:tr>
      <w:tr w:rsidR="005A5ADC" w:rsidRPr="005A5ADC" w:rsidTr="001578B5">
        <w:trPr>
          <w:trHeight w:val="456"/>
        </w:trPr>
        <w:tc>
          <w:tcPr>
            <w:tcW w:w="1000" w:type="dxa"/>
            <w:vMerge w:val="restart"/>
            <w:tcBorders>
              <w:top w:val="none" w:sz="2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wordWrap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yrG</w:t>
            </w:r>
          </w:p>
        </w:tc>
        <w:tc>
          <w:tcPr>
            <w:tcW w:w="13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wordWrap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yrG_F</w:t>
            </w:r>
          </w:p>
        </w:tc>
        <w:tc>
          <w:tcPr>
            <w:tcW w:w="677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AAAACTGGAAAACAGCGCG</w:t>
            </w:r>
          </w:p>
        </w:tc>
      </w:tr>
      <w:tr w:rsidR="005A5ADC" w:rsidRPr="005A5ADC" w:rsidTr="001578B5">
        <w:trPr>
          <w:trHeight w:val="456"/>
        </w:trPr>
        <w:tc>
          <w:tcPr>
            <w:tcW w:w="1000" w:type="dxa"/>
            <w:vMerge/>
            <w:tcBorders>
              <w:top w:val="none" w:sz="2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:rsidR="005E026E" w:rsidRPr="005A5ADC" w:rsidRDefault="005E026E" w:rsidP="001578B5">
            <w:pPr>
              <w:pStyle w:val="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one" w:sz="2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wordWrap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yrG_R</w:t>
            </w:r>
          </w:p>
        </w:tc>
        <w:tc>
          <w:tcPr>
            <w:tcW w:w="6771" w:type="dxa"/>
            <w:tcBorders>
              <w:top w:val="none" w:sz="2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:rsidR="005E026E" w:rsidRPr="005A5ADC" w:rsidRDefault="005E026E" w:rsidP="001578B5">
            <w:pPr>
              <w:pStyle w:val="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TGTGCTACTATACCCGTCTC</w:t>
            </w:r>
          </w:p>
        </w:tc>
      </w:tr>
    </w:tbl>
    <w:p w:rsidR="005E026E" w:rsidRPr="005A5ADC" w:rsidRDefault="005E026E" w:rsidP="005E026E">
      <w:pPr>
        <w:pStyle w:val="a"/>
        <w:rPr>
          <w:rFonts w:ascii="Times New Roman" w:hAnsi="Times New Roman" w:cs="Times New Roman"/>
          <w:color w:val="auto"/>
          <w:sz w:val="24"/>
          <w:szCs w:val="24"/>
        </w:rPr>
      </w:pPr>
      <w:r w:rsidRPr="005A5ADC">
        <w:rPr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a</w:t>
      </w:r>
      <w:r w:rsidRPr="005A5ADC">
        <w:rPr>
          <w:rFonts w:ascii="Times New Roman" w:hAnsi="Times New Roman" w:cs="Times New Roman"/>
          <w:color w:val="auto"/>
          <w:sz w:val="24"/>
          <w:szCs w:val="24"/>
        </w:rPr>
        <w:t>T</w:t>
      </w:r>
      <w:r w:rsidRPr="005A5ADC">
        <w:rPr>
          <w:rFonts w:ascii="Times New Roman" w:hAnsi="Times New Roman" w:cs="Times New Roman" w:hint="eastAsia"/>
          <w:color w:val="auto"/>
          <w:sz w:val="24"/>
          <w:szCs w:val="24"/>
        </w:rPr>
        <w:t xml:space="preserve">he crRNA </w:t>
      </w:r>
      <w:r w:rsidRPr="005A5ADC">
        <w:rPr>
          <w:rFonts w:ascii="Times New Roman" w:hAnsi="Times New Roman" w:cs="Times New Roman"/>
          <w:color w:val="auto"/>
          <w:sz w:val="24"/>
          <w:szCs w:val="24"/>
        </w:rPr>
        <w:t>sequences</w:t>
      </w:r>
      <w:r w:rsidRPr="005A5ADC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are </w:t>
      </w:r>
      <w:r w:rsidRPr="005A5ADC">
        <w:rPr>
          <w:rFonts w:ascii="Times New Roman" w:hAnsi="Times New Roman" w:cs="Times New Roman"/>
          <w:color w:val="auto"/>
          <w:sz w:val="24"/>
          <w:szCs w:val="24"/>
        </w:rPr>
        <w:t>underlined</w:t>
      </w:r>
      <w:r w:rsidRPr="005A5ADC">
        <w:rPr>
          <w:rFonts w:ascii="Times New Roman" w:hAnsi="Times New Roman" w:cs="Times New Roman" w:hint="eastAsia"/>
          <w:color w:val="auto"/>
          <w:sz w:val="24"/>
          <w:szCs w:val="24"/>
        </w:rPr>
        <w:t>.</w:t>
      </w:r>
    </w:p>
    <w:p w:rsidR="005E026E" w:rsidRPr="005A5ADC" w:rsidRDefault="005E026E" w:rsidP="005E026E">
      <w:pPr>
        <w:pStyle w:val="a"/>
        <w:rPr>
          <w:rFonts w:ascii="Times New Roman" w:hAnsi="Times New Roman" w:cs="Times New Roman"/>
          <w:color w:val="auto"/>
          <w:sz w:val="24"/>
          <w:szCs w:val="24"/>
        </w:rPr>
      </w:pPr>
    </w:p>
    <w:p w:rsidR="005E026E" w:rsidRPr="005A5ADC" w:rsidRDefault="005E026E" w:rsidP="005E026E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5E026E" w:rsidRPr="005A5ADC" w:rsidRDefault="005E026E" w:rsidP="005E026E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5A5ADC">
        <w:rPr>
          <w:rFonts w:ascii="Times New Roman" w:hAnsi="Times New Roman" w:cs="Times New Roman"/>
          <w:b/>
          <w:color w:val="auto"/>
          <w:sz w:val="24"/>
          <w:szCs w:val="24"/>
        </w:rPr>
        <w:t>Supplementary Table S2</w:t>
      </w:r>
      <w:r w:rsidRPr="005A5ADC">
        <w:rPr>
          <w:rFonts w:ascii="Times New Roman" w:hAnsi="Times New Roman" w:cs="Times New Roman" w:hint="eastAsia"/>
          <w:b/>
          <w:color w:val="auto"/>
          <w:sz w:val="24"/>
          <w:szCs w:val="24"/>
        </w:rPr>
        <w:t>. Inserted sequences</w:t>
      </w:r>
    </w:p>
    <w:tbl>
      <w:tblPr>
        <w:tblStyle w:val="TableGrid"/>
        <w:tblW w:w="94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"/>
        <w:gridCol w:w="9025"/>
      </w:tblGrid>
      <w:tr w:rsidR="005A5ADC" w:rsidRPr="005A5ADC" w:rsidTr="001578B5">
        <w:trPr>
          <w:trHeight w:val="288"/>
        </w:trPr>
        <w:tc>
          <w:tcPr>
            <w:tcW w:w="9456" w:type="dxa"/>
            <w:gridSpan w:val="2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A5ADC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Plasmid DNA</w:t>
            </w:r>
          </w:p>
        </w:tc>
      </w:tr>
      <w:tr w:rsidR="005A5ADC" w:rsidRPr="005A5ADC" w:rsidTr="001578B5">
        <w:trPr>
          <w:trHeight w:val="235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4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attggcttaactatgcggcatcagagcagattgtactgagagtgcaccatc</w:t>
            </w:r>
            <w:r w:rsidRPr="005A5ADC">
              <w:rPr>
                <w:rFonts w:ascii="SimSun" w:eastAsia="Malgun Gothic" w:hAnsi="SimSun" w:cs="Times New Roman"/>
                <w:color w:val="auto"/>
                <w:sz w:val="18"/>
                <w:szCs w:val="18"/>
              </w:rPr>
              <w:t>gt</w:t>
            </w:r>
          </w:p>
        </w:tc>
      </w:tr>
      <w:tr w:rsidR="005A5ADC" w:rsidRPr="005A5ADC" w:rsidTr="001578B5">
        <w:trPr>
          <w:trHeight w:val="249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27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cgaggcagcagatcaattcgcgcgcgaaggcgaagcggcatgcatttacgttgacaccatcgaatggtgcaaaacctttcgcggtatggcatgatagcgcccggaagagagtcaattcagggtggtgaatgtgaaaccgt</w:t>
            </w:r>
          </w:p>
        </w:tc>
      </w:tr>
      <w:tr w:rsidR="005A5ADC" w:rsidRPr="005A5ADC" w:rsidTr="001578B5">
        <w:trPr>
          <w:trHeight w:val="235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29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atgagaggcggtttgcgtattgggtgccagggtggtttttcttttcaccagtgagacgggcaacagctgattgcacttcaccgcctggccccgt</w:t>
            </w:r>
          </w:p>
        </w:tc>
      </w:tr>
      <w:tr w:rsidR="005A5ADC" w:rsidRPr="005A5ADC" w:rsidTr="001578B5">
        <w:trPr>
          <w:trHeight w:val="249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37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atcccctgacgggcttgtctgctcccggcatccgcttacagacaagctgtgaccgtctccgggagctgcatgcgt</w:t>
            </w:r>
          </w:p>
        </w:tc>
      </w:tr>
      <w:tr w:rsidR="005A5ADC" w:rsidRPr="005A5ADC" w:rsidTr="001578B5">
        <w:trPr>
          <w:trHeight w:val="235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40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atccacgatgttgccgaagatggggtggcgctcgtgcttcttgtcctcctccaccaggaagctctcctccaggcggtggaagaagctgtcgtccaccttggcccgt</w:t>
            </w:r>
          </w:p>
        </w:tc>
      </w:tr>
      <w:tr w:rsidR="005A5ADC" w:rsidRPr="005A5ADC" w:rsidTr="001578B5">
        <w:trPr>
          <w:trHeight w:val="485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61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ADC">
              <w:rPr>
                <w:rFonts w:ascii="SimSun" w:eastAsia="Malgun Gothic" w:hAnsi="SimSun" w:cs="Times New Roman" w:hint="eastAsia"/>
                <w:b/>
                <w:bCs/>
                <w:color w:val="auto"/>
                <w:kern w:val="24"/>
                <w:sz w:val="18"/>
                <w:szCs w:val="18"/>
              </w:rPr>
              <w:t>g</w:t>
            </w:r>
            <w:r w:rsidRPr="005A5ADC">
              <w:rPr>
                <w:rFonts w:ascii="SimSun" w:eastAsia="Malgun Gothic" w:hAnsi="SimSun" w:cs="Times New Roman" w:hint="eastAsia"/>
                <w:color w:val="auto"/>
                <w:kern w:val="24"/>
                <w:sz w:val="18"/>
                <w:szCs w:val="18"/>
              </w:rPr>
              <w:t>tcaggcggtatgggcaggttttcgtcgcccgcggggtaatctggtggcccagtcgctggcggcgcgggccatctcgatcacgatgttctcgggcttgtggcggcccatcaccttcaccagctcgtcca</w:t>
            </w:r>
            <w:r w:rsidRPr="005A5ADC">
              <w:rPr>
                <w:rFonts w:ascii="SimSun" w:eastAsia="Malgun Gothic" w:hAnsi="SimSun" w:cs="Times New Roman"/>
                <w:color w:val="auto"/>
                <w:kern w:val="24"/>
                <w:sz w:val="18"/>
                <w:szCs w:val="18"/>
              </w:rPr>
              <w:t xml:space="preserve"> (E. coli chromosomal DNA in blue color)</w:t>
            </w:r>
          </w:p>
        </w:tc>
      </w:tr>
      <w:tr w:rsidR="005A5ADC" w:rsidRPr="005A5ADC" w:rsidTr="001578B5">
        <w:trPr>
          <w:trHeight w:val="249"/>
        </w:trPr>
        <w:tc>
          <w:tcPr>
            <w:tcW w:w="9456" w:type="dxa"/>
            <w:gridSpan w:val="2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jc w:val="center"/>
              <w:rPr>
                <w:rFonts w:ascii="Times New Roman" w:eastAsia="Malgun Gothic" w:hAnsi="Times New Roman" w:cs="Times New Roman"/>
                <w:b/>
                <w:bCs/>
                <w:color w:val="auto"/>
                <w:kern w:val="24"/>
                <w:sz w:val="24"/>
                <w:szCs w:val="24"/>
              </w:rPr>
            </w:pPr>
            <w:r w:rsidRPr="005A5ADC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auto"/>
                <w:kern w:val="24"/>
                <w:sz w:val="24"/>
                <w:szCs w:val="24"/>
              </w:rPr>
              <w:t>G. lucidum</w:t>
            </w:r>
            <w:r w:rsidRPr="005A5ADC">
              <w:rPr>
                <w:rFonts w:ascii="Times New Roman" w:eastAsia="Malgun Gothic" w:hAnsi="Times New Roman" w:cs="Times New Roman"/>
                <w:b/>
                <w:bCs/>
                <w:color w:val="auto"/>
                <w:kern w:val="24"/>
                <w:sz w:val="24"/>
                <w:szCs w:val="24"/>
              </w:rPr>
              <w:t xml:space="preserve"> mtDNA</w:t>
            </w:r>
          </w:p>
        </w:tc>
      </w:tr>
      <w:tr w:rsidR="005A5ADC" w:rsidRPr="005A5ADC" w:rsidTr="001578B5">
        <w:trPr>
          <w:trHeight w:val="235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10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atttaacccatgtaaacctgttgaagcatagaatgtagtcccaaatactgagtctgttatagtaaatgtagcattaaaatattcgt</w:t>
            </w:r>
          </w:p>
        </w:tc>
      </w:tr>
      <w:tr w:rsidR="005A5ADC" w:rsidRPr="005A5ADC" w:rsidTr="001578B5">
        <w:trPr>
          <w:trHeight w:val="235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11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atttaacccatgtaaacctgttgaagcatagaatgtagtcccaaatactgagtctgttatagtaaatgtagcattaaaatattcgt</w:t>
            </w:r>
          </w:p>
        </w:tc>
      </w:tr>
      <w:tr w:rsidR="005A5ADC" w:rsidRPr="005A5ADC" w:rsidTr="001578B5">
        <w:trPr>
          <w:trHeight w:val="249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22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Cs w:val="20"/>
              </w:rPr>
              <w:t>ttcaggattgtggacatactgaacttaaaggtttattttttaataatccattattaagtttaagtttaactatttgtttatttagtatggctggagtacctcctttattaggtttcttttcaaaacaatttgtattatattcggcaatgcaaagtgaatattactttattcgt</w:t>
            </w:r>
          </w:p>
        </w:tc>
      </w:tr>
      <w:tr w:rsidR="005A5ADC" w:rsidRPr="005A5ADC" w:rsidTr="001578B5">
        <w:trPr>
          <w:trHeight w:val="235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26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ctcatatgaggtgggagtatatattttatatactaatattgcgatgtcgactcaacctatcctccgggggtagaagcttggaagggttcggctgttcgccgattaaaaggttacgccgt</w:t>
            </w:r>
          </w:p>
        </w:tc>
      </w:tr>
      <w:tr w:rsidR="005A5ADC" w:rsidRPr="005A5ADC" w:rsidTr="001578B5">
        <w:trPr>
          <w:trHeight w:val="249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39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attagggaatatacctaaaataatagtaggaatcaataaagctattaataaattaaattctaatctagttatatcttgcgt</w:t>
            </w:r>
          </w:p>
        </w:tc>
      </w:tr>
      <w:tr w:rsidR="005A5ADC" w:rsidRPr="005A5ADC" w:rsidTr="001578B5">
        <w:trPr>
          <w:trHeight w:val="235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53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attaattaagctaggtttagagcaactcattacaataaaactaaaaaattcgt</w:t>
            </w:r>
          </w:p>
        </w:tc>
      </w:tr>
      <w:tr w:rsidR="005A5ADC" w:rsidRPr="005A5ADC" w:rsidTr="001578B5">
        <w:trPr>
          <w:trHeight w:val="249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34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attaacccctacaaataatgtccagaagtgaatttttcctaataattcattgtatgttaaacctattatttttggtgtccagaaatagaacccagcaaataaagcaaatacagctcccattgataatacataatggaacgt</w:t>
            </w:r>
          </w:p>
        </w:tc>
      </w:tr>
      <w:tr w:rsidR="005A5ADC" w:rsidRPr="005A5ADC" w:rsidTr="001578B5">
        <w:trPr>
          <w:trHeight w:val="235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66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attaacccctacaaataatgtccagaagtgaatttttcctaataattcattgtatgttaaacctattatttttggtgtccagaaatagaacccagcaaataaagcaaatacagctcccattgataatacataatggaacgt</w:t>
            </w:r>
          </w:p>
        </w:tc>
      </w:tr>
      <w:tr w:rsidR="005A5ADC" w:rsidRPr="005A5ADC" w:rsidTr="001578B5">
        <w:trPr>
          <w:trHeight w:val="249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74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attaacccctacaaataatgtccagaagtgaatttttcctaataattcattgtatgttaaacctattatttttggtgtccagaaatagaacccagcaaataaagcaaatacagctcccattgataatacataatggaacgt</w:t>
            </w:r>
          </w:p>
        </w:tc>
      </w:tr>
      <w:tr w:rsidR="005A5ADC" w:rsidRPr="005A5ADC" w:rsidTr="001578B5">
        <w:trPr>
          <w:trHeight w:val="235"/>
        </w:trPr>
        <w:tc>
          <w:tcPr>
            <w:tcW w:w="9456" w:type="dxa"/>
            <w:gridSpan w:val="2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jc w:val="center"/>
              <w:rPr>
                <w:rFonts w:ascii="Times New Roman" w:eastAsia="Malgun Gothic" w:hAnsi="Times New Roman" w:cs="Times New Roman"/>
                <w:b/>
                <w:bCs/>
                <w:color w:val="auto"/>
                <w:kern w:val="24"/>
                <w:sz w:val="24"/>
                <w:szCs w:val="24"/>
              </w:rPr>
            </w:pPr>
            <w:r w:rsidRPr="005A5ADC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auto"/>
                <w:kern w:val="24"/>
                <w:sz w:val="24"/>
                <w:szCs w:val="24"/>
              </w:rPr>
              <w:t>E. coli</w:t>
            </w:r>
            <w:r w:rsidRPr="005A5ADC">
              <w:rPr>
                <w:rFonts w:ascii="Times New Roman" w:eastAsia="Malgun Gothic" w:hAnsi="Times New Roman" w:cs="Times New Roman"/>
                <w:b/>
                <w:bCs/>
                <w:color w:val="auto"/>
                <w:kern w:val="24"/>
                <w:sz w:val="24"/>
                <w:szCs w:val="24"/>
              </w:rPr>
              <w:t xml:space="preserve"> chromosomal DNA</w:t>
            </w:r>
          </w:p>
        </w:tc>
      </w:tr>
      <w:tr w:rsidR="005A5ADC" w:rsidRPr="005A5ADC" w:rsidTr="001578B5">
        <w:trPr>
          <w:trHeight w:val="235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36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tcggcacaaagcgtttaccggcaaagaagccaagatactcaggcagcttaatacggtagaaacggttaaacatgtacgctgcgatcgcaccggagataatccctccgag----------------------------------cgt</w:t>
            </w:r>
          </w:p>
        </w:tc>
      </w:tr>
      <w:tr w:rsidR="005A5ADC" w:rsidRPr="005A5ADC" w:rsidTr="001578B5">
        <w:trPr>
          <w:trHeight w:val="249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42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Cs w:val="20"/>
              </w:rPr>
              <w:t>ttcaggattgtggactattctgggtcctacaatcaccgagcgagggtttctcaccgtcgaccgtatcgggaaactcgtatggttctgaggaagaacacgaagccccacgtcttcccctgtgagctcgacgtcgcctcgtccctcactcgccagagaggatcgttccttgctcccgcgggacgtccagctcgaccccgcgcgcgtcagcccagggtgcatgtgccgtacgtgcttctccctcagcgcgtccaaaagcgccgccgcgtccgcgcggacgtcgtccacgttgagcctgtaccgcaatctcttcaaaagtgatggttttgtgcttcaaccaacgttccgcgaggctgtccatatggccactacgccacgaaagtaactccttgacttcggactcgcctgtaccatgcccacgttgcgggt</w:t>
            </w:r>
          </w:p>
        </w:tc>
      </w:tr>
      <w:tr w:rsidR="005A5ADC" w:rsidRPr="005A5ADC" w:rsidTr="001578B5">
        <w:trPr>
          <w:trHeight w:val="235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51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atggtgttggtgcggaatactggcgtgattatttgaaactgagcgccaatggtcgt</w:t>
            </w:r>
          </w:p>
        </w:tc>
      </w:tr>
      <w:tr w:rsidR="005A5ADC" w:rsidRPr="005A5ADC" w:rsidTr="001578B5">
        <w:trPr>
          <w:trHeight w:val="249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</w:t>
            </w:r>
            <w:r w:rsidRPr="005A5A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4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attggttgccgaatgcggcgtaaacgccttatccggcccaggttttgctattaccaccagatttccatctgggcgt</w:t>
            </w:r>
          </w:p>
        </w:tc>
      </w:tr>
      <w:tr w:rsidR="005A5ADC" w:rsidRPr="005A5ADC" w:rsidTr="001578B5">
        <w:trPr>
          <w:trHeight w:val="249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55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atgccgccggagttgccctgaacgtttttaacccgcttcagactgccgagctgcaaaaatgcacagtagcatcgt</w:t>
            </w:r>
          </w:p>
        </w:tc>
      </w:tr>
      <w:tr w:rsidR="005A5ADC" w:rsidRPr="005A5ADC" w:rsidTr="001578B5">
        <w:trPr>
          <w:trHeight w:val="249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56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Cs w:val="20"/>
              </w:rPr>
              <w:t>ttcaggattgtggacattatgggtcaacgatgataaaccgcaggtgattgtggtcggtttcgggcgttttgggcaggtgattggtcgtttgctgatggcaaataaaatgcgcattaccgtgctggagcgggatatcagcgccgttaacctgatgcgcaaatatggctacaaagtttattacggcgacgccacgcaggtagatcttttacgttctgcgggtgcagaggccgctgagtctatcgtcattacctgtaacgagccggaagacaccatgaagctggtggaaatatgccagcagcactttccgcatttgcatattcttgcgcgagcgctgtcggcgcaaaaaacattatccagaacgggagtgcgccttgagcgacacgaattatgcagtgatttacgacctgcacagccataccacagcttccgatggctgccgt</w:t>
            </w:r>
          </w:p>
        </w:tc>
      </w:tr>
      <w:tr w:rsidR="005A5ADC" w:rsidRPr="005A5ADC" w:rsidTr="001578B5">
        <w:trPr>
          <w:trHeight w:val="249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60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atggtgatgggcggattaattatcgcggctgtcgcccttgaccgtcttatcagtaagtaaggaattgaacatgaaaatctccccccgt</w:t>
            </w:r>
          </w:p>
        </w:tc>
      </w:tr>
      <w:tr w:rsidR="005A5ADC" w:rsidRPr="005A5ADC" w:rsidTr="001578B5">
        <w:trPr>
          <w:trHeight w:val="249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65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Cs w:val="20"/>
              </w:rPr>
              <w:t>ttcaggattgtggacatgaccagaccttcttgatgatgggcaccggaagtggcgcgaaacaggtaaacggcgagcattctacccgtggaaataaaaaattaacagttgcgatttttcccctggcaggctttttctgcgccgtcgttgccggagcacaatggaacatctggtggcttgctgttgtaacgcagcattccaggcatcgcccagatacgcggtgacaaatttcttctctttcttgccatccgggcaggccatcatcgcgt</w:t>
            </w:r>
          </w:p>
        </w:tc>
      </w:tr>
      <w:tr w:rsidR="005A5ADC" w:rsidRPr="005A5ADC" w:rsidTr="001578B5">
        <w:trPr>
          <w:trHeight w:val="249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gRNA3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color w:val="auto"/>
                <w:szCs w:val="20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Cs w:val="20"/>
              </w:rPr>
              <w:t>gacagaaaatttgccgaaggcatgataaaacatcatcaacaaagatgaaacaagacgtaatatgttttgagtgaatgtaataaaaatagtgctgcaaaacaaaacgataccgcgatactctaagcttggataaatatgtgagatcaataaatgaaaattatcagttttgttctgccttgcttgctggtcctg cattggtaggatgtagtc</w:t>
            </w:r>
          </w:p>
        </w:tc>
      </w:tr>
      <w:tr w:rsidR="005A5ADC" w:rsidRPr="005A5ADC" w:rsidTr="001578B5">
        <w:trPr>
          <w:trHeight w:val="249"/>
        </w:trPr>
        <w:tc>
          <w:tcPr>
            <w:tcW w:w="9456" w:type="dxa"/>
            <w:gridSpan w:val="2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jc w:val="center"/>
              <w:rPr>
                <w:rFonts w:ascii="Times New Roman" w:eastAsia="Malgun Gothic" w:hAnsi="Times New Roman" w:cs="Times New Roman"/>
                <w:b/>
                <w:bCs/>
                <w:color w:val="auto"/>
                <w:kern w:val="24"/>
                <w:sz w:val="24"/>
                <w:szCs w:val="24"/>
              </w:rPr>
            </w:pPr>
            <w:r w:rsidRPr="005A5ADC">
              <w:rPr>
                <w:rFonts w:ascii="Times New Roman" w:eastAsia="Malgun Gothic" w:hAnsi="Times New Roman" w:cs="Times New Roman"/>
                <w:b/>
                <w:bCs/>
                <w:iCs/>
                <w:color w:val="auto"/>
                <w:kern w:val="24"/>
                <w:sz w:val="24"/>
                <w:szCs w:val="24"/>
              </w:rPr>
              <w:t>Single base insertion</w:t>
            </w:r>
          </w:p>
        </w:tc>
      </w:tr>
      <w:tr w:rsidR="005E026E" w:rsidRPr="005A5ADC" w:rsidTr="001578B5">
        <w:trPr>
          <w:trHeight w:val="249"/>
        </w:trPr>
        <w:tc>
          <w:tcPr>
            <w:tcW w:w="431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A5A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23</w:t>
            </w:r>
          </w:p>
        </w:tc>
        <w:tc>
          <w:tcPr>
            <w:tcW w:w="9025" w:type="dxa"/>
            <w:tcMar>
              <w:left w:w="0" w:type="dxa"/>
              <w:right w:w="0" w:type="dxa"/>
            </w:tcMar>
            <w:vAlign w:val="center"/>
          </w:tcPr>
          <w:p w:rsidR="005E026E" w:rsidRPr="005A5ADC" w:rsidRDefault="005E026E" w:rsidP="001578B5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SimSun" w:eastAsia="Malgun Gothic" w:hAnsi="SimSun" w:cs="Times New Roman"/>
                <w:b/>
                <w:bCs/>
                <w:color w:val="auto"/>
                <w:kern w:val="24"/>
                <w:sz w:val="18"/>
                <w:szCs w:val="18"/>
              </w:rPr>
            </w:pPr>
            <w:r w:rsidRPr="005A5ADC">
              <w:rPr>
                <w:rFonts w:ascii="SimSun" w:eastAsia="Malgun Gothic" w:hAnsi="SimSun" w:cs="Times New Roman" w:hint="eastAsia"/>
                <w:color w:val="auto"/>
                <w:sz w:val="18"/>
                <w:szCs w:val="18"/>
              </w:rPr>
              <w:t>ttcaggattgtggacatgcgt</w:t>
            </w:r>
            <w:bookmarkStart w:id="0" w:name="_GoBack"/>
            <w:bookmarkEnd w:id="0"/>
          </w:p>
        </w:tc>
      </w:tr>
    </w:tbl>
    <w:p w:rsidR="005E026E" w:rsidRPr="005A5ADC" w:rsidRDefault="005E026E" w:rsidP="005E026E">
      <w:pPr>
        <w:pStyle w:val="a"/>
        <w:rPr>
          <w:rFonts w:ascii="Times New Roman" w:hAnsi="Times New Roman" w:cs="Times New Roman"/>
          <w:color w:val="auto"/>
          <w:sz w:val="24"/>
          <w:szCs w:val="24"/>
        </w:rPr>
      </w:pPr>
    </w:p>
    <w:p w:rsidR="005E026E" w:rsidRPr="005A5ADC" w:rsidRDefault="005E026E" w:rsidP="005E026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930D9A" w:rsidRPr="005A5ADC" w:rsidRDefault="00930D9A"/>
    <w:sectPr w:rsidR="00930D9A" w:rsidRPr="005A5ADC" w:rsidSect="005A5ADC">
      <w:footerReference w:type="default" r:id="rId6"/>
      <w:endnotePr>
        <w:numFmt w:val="decimal"/>
      </w:endnotePr>
      <w:pgSz w:w="11906" w:h="16838"/>
      <w:pgMar w:top="1140" w:right="1179" w:bottom="1140" w:left="1281" w:header="1984" w:footer="1417" w:gutter="0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A5ADC">
      <w:pPr>
        <w:spacing w:after="0" w:line="240" w:lineRule="auto"/>
      </w:pPr>
      <w:r>
        <w:separator/>
      </w:r>
    </w:p>
  </w:endnote>
  <w:endnote w:type="continuationSeparator" w:id="0">
    <w:p w:rsidR="00000000" w:rsidRDefault="005A5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6251303"/>
      <w:docPartObj>
        <w:docPartGallery w:val="Page Numbers (Bottom of Page)"/>
        <w:docPartUnique/>
      </w:docPartObj>
    </w:sdtPr>
    <w:sdtEndPr/>
    <w:sdtContent>
      <w:p w:rsidR="002B1803" w:rsidRDefault="005E026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E026E">
          <w:rPr>
            <w:noProof/>
            <w:lang w:val="ko-KR"/>
          </w:rPr>
          <w:t>1</w:t>
        </w:r>
        <w:r>
          <w:fldChar w:fldCharType="end"/>
        </w:r>
      </w:p>
    </w:sdtContent>
  </w:sdt>
  <w:p w:rsidR="002B1803" w:rsidRDefault="005A5A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A5ADC">
      <w:pPr>
        <w:spacing w:after="0" w:line="240" w:lineRule="auto"/>
      </w:pPr>
      <w:r>
        <w:separator/>
      </w:r>
    </w:p>
  </w:footnote>
  <w:footnote w:type="continuationSeparator" w:id="0">
    <w:p w:rsidR="00000000" w:rsidRDefault="005A5A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26E"/>
    <w:rsid w:val="005A5ADC"/>
    <w:rsid w:val="005E026E"/>
    <w:rsid w:val="0093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ACF165-E490-4925-992D-5AE04C6DF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26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5E026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함초롬바탕" w:eastAsia="함초롬바탕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5E02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026E"/>
  </w:style>
  <w:style w:type="table" w:styleId="TableGrid">
    <w:name w:val="Table Grid"/>
    <w:basedOn w:val="TableNormal"/>
    <w:uiPriority w:val="39"/>
    <w:rsid w:val="005E0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0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 Hyeon Su</dc:creator>
  <cp:keywords/>
  <dc:description/>
  <cp:lastModifiedBy>Dhanalakshmi Vairavan</cp:lastModifiedBy>
  <cp:revision>2</cp:revision>
  <dcterms:created xsi:type="dcterms:W3CDTF">2023-03-07T07:20:00Z</dcterms:created>
  <dcterms:modified xsi:type="dcterms:W3CDTF">2023-07-06T14:39:00Z</dcterms:modified>
</cp:coreProperties>
</file>